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</w:rPr>
        <w:t>Supplementary 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: Expression and role of some long noncoding RNAs </w:t>
      </w:r>
      <w:r>
        <w:rPr/>
        <w:t>in gastric cancer</w:t>
      </w:r>
    </w:p>
    <w:tbl>
      <w:tblPr>
        <w:tblW w:w="97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7030"/>
        <w:gridCol w:w="1067"/>
      </w:tblGrid>
      <w:tr>
        <w:trPr/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ncRNA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l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KN2B-AS1</w:t>
            </w:r>
          </w:p>
        </w:tc>
        <w:tc>
          <w:tcPr>
            <w:tcW w:w="7030" w:type="dxa"/>
            <w:tcBorders>
              <w:top w:val="single" w:sz="4" w:space="0" w:color="000000"/>
            </w:tcBorders>
          </w:tcPr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regulated in GC tissues</w:t>
            </w:r>
          </w:p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 recruit and bind to PRC2, epigenetic repression of miR-99a/miR-449a in Trans to control the targets--mTOR and CDK6/E2F1 pathway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 w:eastAsia="en-US"/>
              </w:rPr>
              <w:t>Zhang et al., 2014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F1A-AS1</w:t>
            </w:r>
          </w:p>
        </w:tc>
        <w:tc>
          <w:tcPr>
            <w:tcW w:w="7030" w:type="dxa"/>
            <w:tcBorders/>
          </w:tcPr>
          <w:p>
            <w:pPr>
              <w:pStyle w:val="11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regulated in GC tissues</w:t>
            </w:r>
          </w:p>
          <w:p>
            <w:pPr>
              <w:pStyle w:val="11"/>
              <w:numPr>
                <w:ilvl w:val="0"/>
                <w:numId w:val="2"/>
              </w:numPr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EGR1 can directly bind to the promot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 HNF1A-AS1</w:t>
            </w:r>
          </w:p>
          <w:p>
            <w:pPr>
              <w:pStyle w:val="11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as competing endogenous RNA by binding to miR-661, upregulating the expression of CDC34</w:t>
            </w:r>
          </w:p>
          <w:p>
            <w:pPr>
              <w:pStyle w:val="11"/>
              <w:numPr>
                <w:ilvl w:val="0"/>
                <w:numId w:val="2"/>
              </w:numPr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egulate CDK2, CDK4, cyclin E1 and p21 to affect GC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ell proliferation and cell-cycle progressio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 w:eastAsia="en-US"/>
              </w:rPr>
              <w:t>Liu et al., 2018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TAIR</w:t>
            </w:r>
          </w:p>
        </w:tc>
        <w:tc>
          <w:tcPr>
            <w:tcW w:w="7030" w:type="dxa"/>
            <w:tcBorders/>
          </w:tcPr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regulated in GC tissues</w:t>
            </w:r>
          </w:p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 recruit and bind to PRC2, epigenetically represses miR34a to controls the targets C-Met (HGF/C-Met/Snail pathway) and Snail</w:t>
            </w:r>
          </w:p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ote epithelial-mesenchymal transition (EMT) by switching histone H3 lysine 27 acetylation to methylation at the E</w:t>
              <w:noBreakHyphen/>
              <w:t>cadherin promote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 w:eastAsia="en-US"/>
              </w:rPr>
              <w:t>Liu et al., 201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 w:eastAsia="en-US"/>
              </w:rPr>
              <w:t>Song et al., 2019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TTIP</w:t>
            </w:r>
          </w:p>
        </w:tc>
        <w:tc>
          <w:tcPr>
            <w:tcW w:w="7030" w:type="dxa"/>
            <w:tcBorders/>
          </w:tcPr>
          <w:p>
            <w:pPr>
              <w:pStyle w:val="11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Cs w:val="21"/>
              </w:rPr>
              <w:t>contribute to HOXA13-mediated BMP7 expression in GC cancer cells and induce pluripotent stem cells (iPSCs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 w:eastAsia="en-US"/>
              </w:rPr>
              <w:t>Wu et al., 2017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XA11-AS</w:t>
            </w:r>
          </w:p>
        </w:tc>
        <w:tc>
          <w:tcPr>
            <w:tcW w:w="7030" w:type="dxa"/>
            <w:tcBorders/>
          </w:tcPr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regulated in GC tissues</w:t>
            </w:r>
          </w:p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as a scaffold, recruit EZH2 along with the histone demethylase LSD1 or DNMT1</w:t>
            </w:r>
          </w:p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 as a molecular sponge for miR-129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 w:eastAsia="en-US"/>
              </w:rPr>
              <w:t>Sun et al., 2016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XC-AS3</w:t>
            </w:r>
          </w:p>
        </w:tc>
        <w:tc>
          <w:tcPr>
            <w:tcW w:w="7030" w:type="dxa"/>
            <w:tcBorders/>
          </w:tcPr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regulated in GC tissues</w:t>
            </w:r>
          </w:p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e by gain of H3K4me3 and H3K27ac</w:t>
            </w:r>
          </w:p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interact with YBX1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US" w:eastAsia="en-US"/>
              </w:rPr>
              <w:t>Zhang et al., 2018</w:t>
            </w:r>
          </w:p>
        </w:tc>
      </w:tr>
      <w:tr>
        <w:trPr>
          <w:trHeight w:val="3744" w:hRule="atLeast"/>
        </w:trPr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IPT-AS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-203F4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XB-AS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11-104J23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11-366F6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11-394I13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11-770J1.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5-1061H20.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5-881L22.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5-908M14.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667-AS1</w:t>
            </w:r>
          </w:p>
        </w:tc>
        <w:tc>
          <w:tcPr>
            <w:tcW w:w="7030" w:type="dxa"/>
            <w:tcBorders>
              <w:bottom w:val="single" w:sz="4" w:space="0" w:color="000000"/>
            </w:tcBorders>
            <w:vAlign w:val="center"/>
          </w:tcPr>
          <w:p>
            <w:pPr>
              <w:pStyle w:val="1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>not report in GC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C: gastric canc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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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着色 1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02:24:00Z</dcterms:created>
  <dc:creator>Song Peng</dc:creator>
  <dc:description/>
  <cp:keywords/>
  <dc:language>en-US</dc:language>
  <cp:lastModifiedBy>Song Peng</cp:lastModifiedBy>
  <dcterms:modified xsi:type="dcterms:W3CDTF">2020-02-16T02:24:00Z</dcterms:modified>
  <cp:revision>1</cp:revision>
  <dc:subject/>
  <dc:title/>
</cp:coreProperties>
</file>